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79CC" w:rsidRPr="0013387F" w:rsidRDefault="00F979CC" w:rsidP="00F979CC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13387F">
        <w:rPr>
          <w:rFonts w:ascii="Times New Roman" w:hAnsi="Times New Roman" w:cs="Times New Roman"/>
          <w:b/>
          <w:sz w:val="22"/>
          <w:szCs w:val="22"/>
        </w:rPr>
        <w:t>Appendi</w:t>
      </w:r>
      <w:r>
        <w:rPr>
          <w:rFonts w:ascii="Times New Roman" w:hAnsi="Times New Roman" w:cs="Times New Roman"/>
          <w:b/>
          <w:sz w:val="22"/>
          <w:szCs w:val="22"/>
        </w:rPr>
        <w:t>x</w:t>
      </w:r>
    </w:p>
    <w:p w:rsidR="00CF0E1D" w:rsidRPr="00F979CC" w:rsidRDefault="00F979CC" w:rsidP="00F979C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A1. </w:t>
      </w:r>
      <w:proofErr w:type="gramStart"/>
      <w:r>
        <w:rPr>
          <w:rFonts w:ascii="Times New Roman" w:hAnsi="Times New Roman" w:cs="Times New Roman"/>
          <w:sz w:val="20"/>
          <w:szCs w:val="20"/>
        </w:rPr>
        <w:t>Genotype frequencies of the 42 SNPs at ages 10 and 18 years.</w:t>
      </w:r>
      <w:proofErr w:type="gramEnd"/>
    </w:p>
    <w:tbl>
      <w:tblPr>
        <w:tblW w:w="0" w:type="auto"/>
        <w:tblBorders>
          <w:top w:val="single" w:sz="4" w:space="0" w:color="000000"/>
          <w:left w:val="single" w:sz="4" w:space="0" w:color="auto"/>
          <w:bottom w:val="single" w:sz="4" w:space="0" w:color="000000"/>
        </w:tblBorders>
        <w:tblLook w:val="00A0" w:firstRow="1" w:lastRow="0" w:firstColumn="1" w:lastColumn="0" w:noHBand="0" w:noVBand="0"/>
      </w:tblPr>
      <w:tblGrid>
        <w:gridCol w:w="1016"/>
        <w:gridCol w:w="1161"/>
        <w:gridCol w:w="1039"/>
        <w:gridCol w:w="1483"/>
        <w:gridCol w:w="1505"/>
        <w:gridCol w:w="816"/>
        <w:gridCol w:w="1161"/>
        <w:gridCol w:w="1039"/>
        <w:gridCol w:w="1483"/>
        <w:gridCol w:w="1505"/>
      </w:tblGrid>
      <w:tr w:rsidR="00F979CC" w:rsidRPr="00336446" w:rsidTr="00F979CC">
        <w:trPr>
          <w:trHeight w:hRule="exact" w:val="432"/>
        </w:trPr>
        <w:tc>
          <w:tcPr>
            <w:tcW w:w="0" w:type="auto"/>
            <w:tcBorders>
              <w:top w:val="single" w:sz="4" w:space="0" w:color="000000"/>
              <w:left w:val="nil"/>
            </w:tcBorders>
          </w:tcPr>
          <w:p w:rsidR="00F979CC" w:rsidRPr="00336446" w:rsidRDefault="00F979CC" w:rsidP="00F979C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446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F979CC" w:rsidRPr="00336446" w:rsidRDefault="00F979CC" w:rsidP="00F979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446">
              <w:rPr>
                <w:rFonts w:ascii="Times New Roman" w:hAnsi="Times New Roman" w:cs="Times New Roman"/>
                <w:b/>
                <w:sz w:val="20"/>
                <w:szCs w:val="20"/>
              </w:rPr>
              <w:t>SNP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F979CC" w:rsidRPr="00336446" w:rsidRDefault="00F979CC" w:rsidP="00F979C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446">
              <w:rPr>
                <w:rFonts w:ascii="Times New Roman" w:hAnsi="Times New Roman" w:cs="Times New Roman"/>
                <w:b/>
                <w:sz w:val="20"/>
                <w:szCs w:val="20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F979CC" w:rsidRPr="00336446" w:rsidRDefault="00F979CC" w:rsidP="00F979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446">
              <w:rPr>
                <w:rFonts w:ascii="Times New Roman" w:hAnsi="Times New Roman" w:cs="Times New Roman"/>
                <w:b/>
                <w:sz w:val="20"/>
                <w:szCs w:val="20"/>
              </w:rPr>
              <w:t>n/N(%)[age10]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F979CC" w:rsidRPr="00336446" w:rsidRDefault="00F979CC" w:rsidP="00F979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4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/N(%)[age18]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F979CC" w:rsidRPr="00336446" w:rsidRDefault="00F979CC" w:rsidP="00F979CC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33644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F979CC" w:rsidRPr="00336446" w:rsidRDefault="00F979CC" w:rsidP="00F979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446">
              <w:rPr>
                <w:rFonts w:ascii="Times New Roman" w:hAnsi="Times New Roman" w:cs="Times New Roman"/>
                <w:b/>
                <w:sz w:val="20"/>
                <w:szCs w:val="20"/>
              </w:rPr>
              <w:t>SNP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F979CC" w:rsidRPr="00336446" w:rsidRDefault="00F979CC" w:rsidP="00F979C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446">
              <w:rPr>
                <w:rFonts w:ascii="Times New Roman" w:hAnsi="Times New Roman" w:cs="Times New Roman"/>
                <w:b/>
                <w:sz w:val="20"/>
                <w:szCs w:val="20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F979CC" w:rsidRPr="00336446" w:rsidRDefault="00F979CC" w:rsidP="00F979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446">
              <w:rPr>
                <w:rFonts w:ascii="Times New Roman" w:hAnsi="Times New Roman" w:cs="Times New Roman"/>
                <w:b/>
                <w:sz w:val="20"/>
                <w:szCs w:val="20"/>
              </w:rPr>
              <w:t>n/N(%)[age10]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F979CC" w:rsidRPr="00336446" w:rsidRDefault="00F979CC" w:rsidP="00F979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4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/N(%)[age18]</w:t>
            </w:r>
          </w:p>
        </w:tc>
      </w:tr>
      <w:tr w:rsidR="00F979CC" w:rsidRPr="00336446" w:rsidTr="00F979CC">
        <w:trPr>
          <w:trHeight w:hRule="exact" w:val="432"/>
        </w:trPr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</w:tcPr>
          <w:p w:rsidR="00F979CC" w:rsidRPr="005E0DEE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0DEE">
              <w:rPr>
                <w:rFonts w:ascii="Times New Roman" w:hAnsi="Times New Roman" w:cs="Times New Roman"/>
                <w:i/>
                <w:sz w:val="20"/>
                <w:szCs w:val="20"/>
              </w:rPr>
              <w:t>IL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207087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F979CC" w:rsidRPr="00BB3E4F" w:rsidRDefault="00F979CC" w:rsidP="00F979C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F979CC" w:rsidRPr="009F4CF3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4CF3">
              <w:rPr>
                <w:rFonts w:ascii="Times New Roman" w:hAnsi="Times New Roman" w:cs="Times New Roman"/>
                <w:bCs/>
                <w:sz w:val="20"/>
                <w:szCs w:val="20"/>
              </w:rPr>
              <w:t>9/34 (26.47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F979CC" w:rsidRPr="009F4CF3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4CF3">
              <w:rPr>
                <w:rFonts w:ascii="Times New Roman" w:hAnsi="Times New Roman" w:cs="Times New Roman"/>
                <w:bCs/>
                <w:sz w:val="20"/>
                <w:szCs w:val="20"/>
              </w:rPr>
              <w:t>61/231 (26.41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F979CC" w:rsidRPr="005E0DEE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0DEE">
              <w:rPr>
                <w:rFonts w:ascii="Times New Roman" w:hAnsi="Times New Roman" w:cs="Times New Roman"/>
                <w:i/>
                <w:sz w:val="20"/>
                <w:szCs w:val="20"/>
              </w:rPr>
              <w:t>IL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222728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F979CC" w:rsidRPr="00BB3E4F" w:rsidRDefault="00F979CC" w:rsidP="00F979C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F979CC" w:rsidRPr="00A93C64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3C64">
              <w:rPr>
                <w:rFonts w:ascii="Times New Roman" w:hAnsi="Times New Roman" w:cs="Times New Roman"/>
                <w:bCs/>
                <w:sz w:val="20"/>
                <w:szCs w:val="20"/>
              </w:rPr>
              <w:t>12/33 (36.36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F979CC" w:rsidRPr="00A93C64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3C64">
              <w:rPr>
                <w:rFonts w:ascii="Times New Roman" w:hAnsi="Times New Roman" w:cs="Times New Roman"/>
                <w:bCs/>
                <w:sz w:val="20"/>
                <w:szCs w:val="20"/>
              </w:rPr>
              <w:t>93/234 (39.74)</w:t>
            </w:r>
          </w:p>
        </w:tc>
      </w:tr>
      <w:tr w:rsidR="00F979CC" w:rsidRPr="00336446" w:rsidTr="00F979CC">
        <w:trPr>
          <w:trHeight w:hRule="exact" w:val="432"/>
        </w:trPr>
        <w:tc>
          <w:tcPr>
            <w:tcW w:w="0" w:type="auto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:rsidR="00F979CC" w:rsidRPr="005E0DEE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</w:tcPr>
          <w:p w:rsidR="00F979CC" w:rsidRPr="009F4CF3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4CF3">
              <w:rPr>
                <w:rFonts w:ascii="Times New Roman" w:hAnsi="Times New Roman" w:cs="Times New Roman"/>
                <w:bCs/>
                <w:sz w:val="20"/>
                <w:szCs w:val="20"/>
              </w:rPr>
              <w:t>25/34 (73.53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</w:tcPr>
          <w:p w:rsidR="00F979CC" w:rsidRPr="009F4CF3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4CF3">
              <w:rPr>
                <w:rFonts w:ascii="Times New Roman" w:hAnsi="Times New Roman" w:cs="Times New Roman"/>
                <w:bCs/>
                <w:sz w:val="20"/>
                <w:szCs w:val="20"/>
              </w:rPr>
              <w:t>170/231 (73.59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</w:tcPr>
          <w:p w:rsidR="00F979CC" w:rsidRPr="005E0DEE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</w:tcPr>
          <w:p w:rsidR="00F979CC" w:rsidRPr="00A93C64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3C64">
              <w:rPr>
                <w:rFonts w:ascii="Times New Roman" w:hAnsi="Times New Roman" w:cs="Times New Roman"/>
                <w:bCs/>
                <w:sz w:val="20"/>
                <w:szCs w:val="20"/>
              </w:rPr>
              <w:t>19/33 (57.58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</w:tcPr>
          <w:p w:rsidR="00F979CC" w:rsidRPr="00A93C64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3C64">
              <w:rPr>
                <w:rFonts w:ascii="Times New Roman" w:hAnsi="Times New Roman" w:cs="Times New Roman"/>
                <w:bCs/>
                <w:sz w:val="20"/>
                <w:szCs w:val="20"/>
              </w:rPr>
              <w:t>131/234(55.98)</w:t>
            </w:r>
          </w:p>
        </w:tc>
      </w:tr>
      <w:tr w:rsidR="00F979CC" w:rsidRPr="00336446" w:rsidTr="00F979CC">
        <w:trPr>
          <w:trHeight w:hRule="exact" w:val="43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F979CC" w:rsidRPr="005E0DEE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F979CC" w:rsidRPr="005E0DEE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F979CC" w:rsidRPr="00A93C64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3C64">
              <w:rPr>
                <w:rFonts w:ascii="Times New Roman" w:hAnsi="Times New Roman" w:cs="Times New Roman"/>
                <w:bCs/>
                <w:sz w:val="20"/>
                <w:szCs w:val="20"/>
              </w:rPr>
              <w:t>2/33 (6.0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F979CC" w:rsidRPr="00A93C64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93C64">
              <w:rPr>
                <w:rFonts w:ascii="Times New Roman" w:hAnsi="Times New Roman" w:cs="Times New Roman"/>
                <w:bCs/>
                <w:sz w:val="20"/>
                <w:szCs w:val="20"/>
              </w:rPr>
              <w:t>10/234 (4.27)</w:t>
            </w:r>
          </w:p>
        </w:tc>
      </w:tr>
      <w:tr w:rsidR="00F979CC" w:rsidRPr="00336446" w:rsidTr="00F979CC">
        <w:trPr>
          <w:trHeight w:hRule="exact" w:val="43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L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224325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F979CC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/32 (31.2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/228 (27.63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L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224326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F979CC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/33 (12.1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/233 (16.74)</w:t>
            </w:r>
          </w:p>
        </w:tc>
      </w:tr>
      <w:tr w:rsidR="00F979CC" w:rsidRPr="00336446" w:rsidTr="00F979CC">
        <w:trPr>
          <w:trHeight w:hRule="exact" w:val="432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979CC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/32 (68.7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5/228(72.3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979CC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33 (3.0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/233 (1.29)</w:t>
            </w:r>
          </w:p>
        </w:tc>
      </w:tr>
      <w:tr w:rsidR="00F979CC" w:rsidRPr="00336446" w:rsidTr="00F979CC">
        <w:trPr>
          <w:trHeight w:hRule="exact" w:val="43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F979CC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F979CC" w:rsidRPr="0039550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F979CC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/33 (84.8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F979CC" w:rsidRPr="0039550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1/233 (81.97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979CC" w:rsidRPr="00336446" w:rsidTr="00F979CC">
        <w:trPr>
          <w:trHeight w:hRule="exact" w:val="43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L4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4F">
              <w:rPr>
                <w:rFonts w:ascii="Times New Roman" w:hAnsi="Times New Roman" w:cs="Times New Roman"/>
                <w:bCs/>
                <w:sz w:val="20"/>
                <w:szCs w:val="20"/>
              </w:rPr>
              <w:t>rs883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/33 (57.5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111/233 (47.64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L4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C72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rs111047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3E4F">
              <w:rPr>
                <w:rFonts w:ascii="Times New Roman" w:hAnsi="Times New Roman" w:cs="Times New Roman"/>
                <w:bCs/>
                <w:sz w:val="20"/>
                <w:szCs w:val="20"/>
              </w:rPr>
              <w:t>A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979CC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/32 (37.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/227 (49.34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979CC" w:rsidRPr="00336446" w:rsidTr="00F979CC">
        <w:trPr>
          <w:trHeight w:hRule="exact" w:val="432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/33 (24.2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71/233 (30.4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3E4F">
              <w:rPr>
                <w:rFonts w:ascii="Times New Roman" w:hAnsi="Times New Roman" w:cs="Times New Roman"/>
                <w:bCs/>
                <w:sz w:val="2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/32 (34.3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.84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979CC" w:rsidRPr="00336446" w:rsidTr="00F979CC">
        <w:trPr>
          <w:trHeight w:hRule="exact" w:val="43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/33 (18.1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51/233 (21.8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3E4F">
              <w:rPr>
                <w:rFonts w:ascii="Times New Roman" w:hAnsi="Times New Roman" w:cs="Times New Roman"/>
                <w:bCs/>
                <w:sz w:val="2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979CC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/32 (28.1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/227 (19.82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979CC" w:rsidRPr="00336446" w:rsidTr="00F979CC">
        <w:trPr>
          <w:trHeight w:hRule="exact" w:val="43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L4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C723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rs180501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979CC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/33 (27.2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/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20.26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L4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en-GB"/>
              </w:rPr>
              <w:t>rs18050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979CC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/33 (27.2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/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19.05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979CC" w:rsidRPr="00336446" w:rsidTr="00F979CC">
        <w:trPr>
          <w:trHeight w:hRule="exact" w:val="432"/>
        </w:trPr>
        <w:tc>
          <w:tcPr>
            <w:tcW w:w="0" w:type="auto"/>
            <w:tcBorders>
              <w:top w:val="nil"/>
              <w:left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nil"/>
            </w:tcBorders>
          </w:tcPr>
          <w:p w:rsidR="00F979CC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33 (3.03)</w:t>
            </w:r>
          </w:p>
        </w:tc>
        <w:tc>
          <w:tcPr>
            <w:tcW w:w="0" w:type="auto"/>
            <w:tcBorders>
              <w:top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/232 (2.15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</w:tcBorders>
          </w:tcPr>
          <w:p w:rsidR="00F979CC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33 (3.03)</w:t>
            </w:r>
          </w:p>
        </w:tc>
        <w:tc>
          <w:tcPr>
            <w:tcW w:w="0" w:type="auto"/>
            <w:tcBorders>
              <w:top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/231 (2.16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979CC" w:rsidRPr="00336446" w:rsidTr="00F979CC">
        <w:trPr>
          <w:trHeight w:hRule="exact" w:val="432"/>
        </w:trPr>
        <w:tc>
          <w:tcPr>
            <w:tcW w:w="0" w:type="auto"/>
            <w:tcBorders>
              <w:left w:val="nil"/>
              <w:bottom w:val="single" w:sz="4" w:space="0" w:color="000000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F979CC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/33 (69.70)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/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.59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F979CC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/33 (69.70)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2/231 (78.79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979CC" w:rsidRPr="00336446" w:rsidTr="00F979CC">
        <w:trPr>
          <w:trHeight w:hRule="exact" w:val="432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L4R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2057768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/34 (50.00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/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(45.3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L4R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50F">
              <w:rPr>
                <w:rFonts w:ascii="Times New Roman" w:hAnsi="Times New Roman" w:cs="Times New Roman"/>
                <w:sz w:val="20"/>
                <w:szCs w:val="20"/>
              </w:rPr>
              <w:t>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24604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/33 (15.15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/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(14.78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979CC" w:rsidRPr="00336446" w:rsidTr="00F979CC">
        <w:trPr>
          <w:trHeight w:hRule="exact" w:val="432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/34 (41.1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/234 (47.86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230 (0.43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979CC" w:rsidRPr="00336446" w:rsidTr="00F979CC">
        <w:trPr>
          <w:trHeight w:hRule="exact" w:val="432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/34 (8.82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39550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/234 (6.84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/33 (84.85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39550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5/230 (84.78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979CC" w:rsidRPr="00336446" w:rsidTr="00F979CC">
        <w:trPr>
          <w:trHeight w:hRule="exact" w:val="432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L4R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50F">
              <w:rPr>
                <w:rFonts w:ascii="Times New Roman" w:hAnsi="Times New Roman" w:cs="Times New Roman"/>
                <w:sz w:val="20"/>
                <w:szCs w:val="20"/>
              </w:rPr>
              <w:t>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24622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/30 (53.33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/241 (47.06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5E0DEE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0DEE">
              <w:rPr>
                <w:rFonts w:ascii="Times New Roman" w:hAnsi="Times New Roman" w:cs="Times New Roman"/>
                <w:i/>
                <w:sz w:val="20"/>
                <w:szCs w:val="20"/>
              </w:rPr>
              <w:t>IL4R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50F">
              <w:rPr>
                <w:rFonts w:ascii="Times New Roman" w:hAnsi="Times New Roman" w:cs="Times New Roman"/>
                <w:sz w:val="20"/>
                <w:szCs w:val="20"/>
              </w:rPr>
              <w:t>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24676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/33 (39.39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/232 (28.02)</w:t>
            </w:r>
          </w:p>
        </w:tc>
      </w:tr>
      <w:tr w:rsidR="00F979CC" w:rsidRPr="00336446" w:rsidTr="00F979CC">
        <w:trPr>
          <w:trHeight w:hRule="exact" w:val="432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/30 (36.6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/241 (41.18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5E0DEE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/33 (57.78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/232(69.40)</w:t>
            </w:r>
          </w:p>
        </w:tc>
      </w:tr>
      <w:tr w:rsidR="00F979CC" w:rsidRPr="00336446" w:rsidTr="00F979CC">
        <w:trPr>
          <w:trHeight w:hRule="exact" w:val="432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/30 (10.00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39550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/241 (11.76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5E0DEE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39550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33 (3.03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/232 (2.59)</w:t>
            </w:r>
          </w:p>
        </w:tc>
      </w:tr>
      <w:tr w:rsidR="00F979CC" w:rsidRPr="00336446" w:rsidTr="00F979CC">
        <w:trPr>
          <w:trHeight w:hRule="exact" w:val="432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</w:tcBorders>
          </w:tcPr>
          <w:p w:rsidR="00F979CC" w:rsidRPr="005E0DEE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0DEE">
              <w:rPr>
                <w:rFonts w:ascii="Times New Roman" w:hAnsi="Times New Roman" w:cs="Times New Roman"/>
                <w:i/>
                <w:sz w:val="20"/>
                <w:szCs w:val="20"/>
              </w:rPr>
              <w:t>IL4R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4F">
              <w:rPr>
                <w:rFonts w:ascii="Times New Roman" w:hAnsi="Times New Roman" w:cs="Times New Roman"/>
                <w:bCs/>
                <w:sz w:val="20"/>
                <w:szCs w:val="20"/>
              </w:rPr>
              <w:t>rs3024685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/34 (38.24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104/231 (45.02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5E0DEE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0DEE">
              <w:rPr>
                <w:rFonts w:ascii="Times New Roman" w:hAnsi="Times New Roman" w:cs="Times New Roman"/>
                <w:i/>
                <w:sz w:val="20"/>
                <w:szCs w:val="20"/>
              </w:rPr>
              <w:t>IL4R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4787423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/34 (29.41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/234 (22.65)</w:t>
            </w:r>
          </w:p>
        </w:tc>
      </w:tr>
      <w:tr w:rsidR="00F979CC" w:rsidRPr="00336446" w:rsidTr="00F979CC">
        <w:trPr>
          <w:trHeight w:hRule="exact" w:val="432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F979CC" w:rsidRPr="005E0DEE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/34 (20.5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42/231 (18.1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5E0DEE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/234 (1.28)</w:t>
            </w:r>
          </w:p>
        </w:tc>
      </w:tr>
      <w:tr w:rsidR="00F979CC" w:rsidRPr="00336446" w:rsidTr="00F80B25">
        <w:trPr>
          <w:trHeight w:hRule="exact" w:val="432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F979CC" w:rsidRPr="005E0DEE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/34 (41.1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85/231 (36.8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5E0DEE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147688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7688">
              <w:rPr>
                <w:rFonts w:ascii="Times New Roman" w:hAnsi="Times New Roman" w:cs="Times New Roman"/>
                <w:bCs/>
                <w:sz w:val="20"/>
                <w:szCs w:val="20"/>
              </w:rPr>
              <w:t>24/34 (70.5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147688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78/234(76.07)</w:t>
            </w:r>
          </w:p>
        </w:tc>
      </w:tr>
      <w:tr w:rsidR="00F80B25" w:rsidRPr="00336446" w:rsidTr="00E32F2E">
        <w:trPr>
          <w:trHeight w:hRule="exact" w:val="270"/>
        </w:trPr>
        <w:tc>
          <w:tcPr>
            <w:tcW w:w="0" w:type="auto"/>
            <w:gridSpan w:val="10"/>
            <w:tcBorders>
              <w:top w:val="nil"/>
              <w:left w:val="nil"/>
              <w:bottom w:val="single" w:sz="4" w:space="0" w:color="000000"/>
            </w:tcBorders>
          </w:tcPr>
          <w:p w:rsidR="00F80B25" w:rsidRDefault="00F80B25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ble A1. Genotype frequencies of the 42 SNPs at ages 10 and 18 years (continued).</w:t>
            </w:r>
          </w:p>
        </w:tc>
      </w:tr>
      <w:tr w:rsidR="00E32F2E" w:rsidRPr="00336446" w:rsidTr="00E32F2E">
        <w:trPr>
          <w:trHeight w:hRule="exact" w:val="28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</w:tcBorders>
          </w:tcPr>
          <w:p w:rsidR="00E32F2E" w:rsidRPr="00336446" w:rsidRDefault="00E32F2E" w:rsidP="0099082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446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E32F2E" w:rsidRPr="00336446" w:rsidRDefault="00E32F2E" w:rsidP="009908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446">
              <w:rPr>
                <w:rFonts w:ascii="Times New Roman" w:hAnsi="Times New Roman" w:cs="Times New Roman"/>
                <w:b/>
                <w:sz w:val="20"/>
                <w:szCs w:val="20"/>
              </w:rPr>
              <w:t>SNP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E32F2E" w:rsidRPr="00336446" w:rsidRDefault="00E32F2E" w:rsidP="0099082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446">
              <w:rPr>
                <w:rFonts w:ascii="Times New Roman" w:hAnsi="Times New Roman" w:cs="Times New Roman"/>
                <w:b/>
                <w:sz w:val="20"/>
                <w:szCs w:val="20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E32F2E" w:rsidRPr="00336446" w:rsidRDefault="00E32F2E" w:rsidP="009908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446">
              <w:rPr>
                <w:rFonts w:ascii="Times New Roman" w:hAnsi="Times New Roman" w:cs="Times New Roman"/>
                <w:b/>
                <w:sz w:val="20"/>
                <w:szCs w:val="20"/>
              </w:rPr>
              <w:t>n/N(%)[age10]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E32F2E" w:rsidRPr="00336446" w:rsidRDefault="00E32F2E" w:rsidP="009908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4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/N(%)[age18]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E32F2E" w:rsidRPr="00336446" w:rsidRDefault="00E32F2E" w:rsidP="0099082C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33644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E32F2E" w:rsidRPr="00336446" w:rsidRDefault="00E32F2E" w:rsidP="009908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446">
              <w:rPr>
                <w:rFonts w:ascii="Times New Roman" w:hAnsi="Times New Roman" w:cs="Times New Roman"/>
                <w:b/>
                <w:sz w:val="20"/>
                <w:szCs w:val="20"/>
              </w:rPr>
              <w:t>SNP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E32F2E" w:rsidRPr="00336446" w:rsidRDefault="00E32F2E" w:rsidP="0099082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446">
              <w:rPr>
                <w:rFonts w:ascii="Times New Roman" w:hAnsi="Times New Roman" w:cs="Times New Roman"/>
                <w:b/>
                <w:sz w:val="20"/>
                <w:szCs w:val="20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E32F2E" w:rsidRPr="00336446" w:rsidRDefault="00E32F2E" w:rsidP="009908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446">
              <w:rPr>
                <w:rFonts w:ascii="Times New Roman" w:hAnsi="Times New Roman" w:cs="Times New Roman"/>
                <w:b/>
                <w:sz w:val="20"/>
                <w:szCs w:val="20"/>
              </w:rPr>
              <w:t>n/N(%)[age10]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E32F2E" w:rsidRPr="00336446" w:rsidRDefault="00E32F2E" w:rsidP="009908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4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/N(%)[age18]</w:t>
            </w:r>
          </w:p>
        </w:tc>
      </w:tr>
      <w:tr w:rsidR="00F979CC" w:rsidRPr="00336446" w:rsidTr="00F80B25">
        <w:trPr>
          <w:trHeight w:hRule="exact" w:val="432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</w:tcBorders>
          </w:tcPr>
          <w:p w:rsidR="00F979CC" w:rsidRPr="005E0DEE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0DEE">
              <w:rPr>
                <w:rFonts w:ascii="Times New Roman" w:hAnsi="Times New Roman" w:cs="Times New Roman"/>
                <w:i/>
                <w:sz w:val="20"/>
                <w:szCs w:val="20"/>
              </w:rPr>
              <w:t>IL4R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s6498012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/33 (33.33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/234 (51.28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5E0DEE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0DEE">
              <w:rPr>
                <w:rFonts w:ascii="Times New Roman" w:hAnsi="Times New Roman" w:cs="Times New Roman"/>
                <w:i/>
                <w:sz w:val="20"/>
                <w:szCs w:val="20"/>
              </w:rPr>
              <w:t>IL4R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2102586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/34 (20.59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/234 (18.38)</w:t>
            </w:r>
          </w:p>
        </w:tc>
      </w:tr>
      <w:tr w:rsidR="00F979CC" w:rsidRPr="00336446" w:rsidTr="00F979CC">
        <w:trPr>
          <w:trHeight w:hRule="exact" w:val="432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F979CC" w:rsidRPr="005E0DEE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/33 (45.4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/234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.91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5E0DEE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/34 (79.4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9/234(80.77)</w:t>
            </w:r>
          </w:p>
        </w:tc>
      </w:tr>
      <w:tr w:rsidR="00F979CC" w:rsidRPr="00336446" w:rsidTr="00F979CC">
        <w:trPr>
          <w:trHeight w:hRule="exact" w:val="432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</w:tcPr>
          <w:p w:rsidR="00F979CC" w:rsidRPr="005E0DEE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BB3E4F" w:rsidRDefault="00F979CC" w:rsidP="00F979C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/33 (21.21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BB3E4F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/234 (15.81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5E0DEE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BB3E4F" w:rsidRDefault="00F979CC" w:rsidP="00F979C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5B3A9A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B3A9A"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5B3A9A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B3A9A">
              <w:rPr>
                <w:rFonts w:ascii="Times New Roman" w:hAnsi="Times New Roman" w:cs="Times New Roman"/>
                <w:bCs/>
                <w:sz w:val="20"/>
                <w:szCs w:val="20"/>
              </w:rPr>
              <w:t>2/234 (0.85)</w:t>
            </w:r>
          </w:p>
        </w:tc>
      </w:tr>
      <w:tr w:rsidR="00F979CC" w:rsidRPr="00336446" w:rsidTr="00F979CC">
        <w:trPr>
          <w:trHeight w:hRule="exact" w:val="432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</w:tcBorders>
          </w:tcPr>
          <w:p w:rsidR="00F979CC" w:rsidRPr="005E0DEE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0DEE">
              <w:rPr>
                <w:rFonts w:ascii="Times New Roman" w:hAnsi="Times New Roman" w:cs="Times New Roman"/>
                <w:i/>
                <w:sz w:val="20"/>
                <w:szCs w:val="20"/>
              </w:rPr>
              <w:t>IL4R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6976728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9F4CF3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4CF3">
              <w:rPr>
                <w:rFonts w:ascii="Times New Roman" w:hAnsi="Times New Roman" w:cs="Times New Roman"/>
                <w:bCs/>
                <w:sz w:val="20"/>
                <w:szCs w:val="20"/>
              </w:rPr>
              <w:t>17/3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51.52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9F4CF3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4CF3">
              <w:rPr>
                <w:rFonts w:ascii="Times New Roman" w:hAnsi="Times New Roman" w:cs="Times New Roman"/>
                <w:bCs/>
                <w:sz w:val="20"/>
                <w:szCs w:val="20"/>
              </w:rPr>
              <w:t>99/232 (42.67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2F2F2" w:themeFill="background1" w:themeFillShade="F2"/>
          </w:tcPr>
          <w:p w:rsidR="00F979CC" w:rsidRPr="005E0DEE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0DEE">
              <w:rPr>
                <w:rFonts w:ascii="Times New Roman" w:hAnsi="Times New Roman" w:cs="Times New Roman"/>
                <w:i/>
                <w:sz w:val="20"/>
                <w:szCs w:val="20"/>
              </w:rPr>
              <w:t>IL13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20541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2F2F2" w:themeFill="background1" w:themeFillShade="F2"/>
          </w:tcPr>
          <w:p w:rsidR="00F979CC" w:rsidRPr="00D71ADA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1ADA">
              <w:rPr>
                <w:rFonts w:ascii="Times New Roman" w:hAnsi="Times New Roman" w:cs="Times New Roman"/>
                <w:bCs/>
                <w:sz w:val="20"/>
                <w:szCs w:val="20"/>
              </w:rPr>
              <w:t>8/34 (23.53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2F2F2" w:themeFill="background1" w:themeFillShade="F2"/>
          </w:tcPr>
          <w:p w:rsidR="00F979CC" w:rsidRPr="00D71ADA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1ADA">
              <w:rPr>
                <w:rFonts w:ascii="Times New Roman" w:hAnsi="Times New Roman" w:cs="Times New Roman"/>
                <w:bCs/>
                <w:sz w:val="20"/>
                <w:szCs w:val="20"/>
              </w:rPr>
              <w:t>66/235 (28.09)</w:t>
            </w:r>
          </w:p>
        </w:tc>
      </w:tr>
      <w:tr w:rsidR="00F979CC" w:rsidRPr="00336446" w:rsidTr="00F979CC">
        <w:trPr>
          <w:trHeight w:hRule="exact" w:val="432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F979CC" w:rsidRPr="005E0DEE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9F4CF3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4CF3">
              <w:rPr>
                <w:rFonts w:ascii="Times New Roman" w:hAnsi="Times New Roman" w:cs="Times New Roman"/>
                <w:bCs/>
                <w:sz w:val="20"/>
                <w:szCs w:val="20"/>
              </w:rPr>
              <w:t>12/33 (36.3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9F4CF3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4CF3">
              <w:rPr>
                <w:rFonts w:ascii="Times New Roman" w:hAnsi="Times New Roman" w:cs="Times New Roman"/>
                <w:bCs/>
                <w:sz w:val="20"/>
                <w:szCs w:val="20"/>
              </w:rPr>
              <w:t>88/232 (37.9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979CC" w:rsidRPr="005E0DEE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979CC" w:rsidRPr="00D71ADA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1ADA">
              <w:rPr>
                <w:rFonts w:ascii="Times New Roman" w:hAnsi="Times New Roman" w:cs="Times New Roman"/>
                <w:bCs/>
                <w:sz w:val="20"/>
                <w:szCs w:val="20"/>
              </w:rPr>
              <w:t>24/34 (70.5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979CC" w:rsidRPr="00D71ADA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1ADA">
              <w:rPr>
                <w:rFonts w:ascii="Times New Roman" w:hAnsi="Times New Roman" w:cs="Times New Roman"/>
                <w:bCs/>
                <w:sz w:val="20"/>
                <w:szCs w:val="20"/>
              </w:rPr>
              <w:t>159/235 (67.66)</w:t>
            </w:r>
          </w:p>
        </w:tc>
      </w:tr>
      <w:tr w:rsidR="00F979CC" w:rsidRPr="00336446" w:rsidTr="00F979CC">
        <w:trPr>
          <w:trHeight w:hRule="exact" w:val="432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</w:tcPr>
          <w:p w:rsidR="00F979CC" w:rsidRPr="005E0DEE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BB3E4F" w:rsidRDefault="00F979CC" w:rsidP="00F979C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9F4CF3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4CF3">
              <w:rPr>
                <w:rFonts w:ascii="Times New Roman" w:hAnsi="Times New Roman" w:cs="Times New Roman"/>
                <w:bCs/>
                <w:sz w:val="20"/>
                <w:szCs w:val="20"/>
              </w:rPr>
              <w:t>4/33 (12.12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9F4CF3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4CF3">
              <w:rPr>
                <w:rFonts w:ascii="Times New Roman" w:hAnsi="Times New Roman" w:cs="Times New Roman"/>
                <w:bCs/>
                <w:sz w:val="20"/>
                <w:szCs w:val="20"/>
              </w:rPr>
              <w:t>45/232 (19.40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</w:tcPr>
          <w:p w:rsidR="00F979CC" w:rsidRPr="005E0DEE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</w:tcPr>
          <w:p w:rsidR="00F979CC" w:rsidRPr="00D71ADA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1ADA">
              <w:rPr>
                <w:rFonts w:ascii="Times New Roman" w:hAnsi="Times New Roman" w:cs="Times New Roman"/>
                <w:bCs/>
                <w:sz w:val="20"/>
                <w:szCs w:val="20"/>
              </w:rPr>
              <w:t>2/34 (5.88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</w:tcPr>
          <w:p w:rsidR="00F979CC" w:rsidRPr="00D71ADA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71ADA">
              <w:rPr>
                <w:rFonts w:ascii="Times New Roman" w:hAnsi="Times New Roman" w:cs="Times New Roman"/>
                <w:bCs/>
                <w:sz w:val="20"/>
                <w:szCs w:val="20"/>
              </w:rPr>
              <w:t>10/235 (4.26)</w:t>
            </w:r>
          </w:p>
        </w:tc>
      </w:tr>
      <w:tr w:rsidR="00F979CC" w:rsidRPr="00336446" w:rsidTr="00F979CC">
        <w:trPr>
          <w:trHeight w:hRule="exact" w:val="432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L13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295683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2F2F2" w:themeFill="background1" w:themeFillShade="F2"/>
          </w:tcPr>
          <w:p w:rsidR="00F979CC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/34 (17.65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/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17.60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2F2F2" w:themeFill="background1" w:themeFillShade="F2"/>
          </w:tcPr>
          <w:p w:rsidR="00F979CC" w:rsidRPr="005E0DEE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0DEE">
              <w:rPr>
                <w:rFonts w:ascii="Times New Roman" w:hAnsi="Times New Roman" w:cs="Times New Roman"/>
                <w:i/>
                <w:sz w:val="20"/>
                <w:szCs w:val="20"/>
              </w:rPr>
              <w:t>IL13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295685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2F2F2" w:themeFill="background1" w:themeFillShade="F2"/>
          </w:tcPr>
          <w:p w:rsidR="00F979CC" w:rsidRPr="006F1B38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F1B38">
              <w:rPr>
                <w:rFonts w:ascii="Times New Roman" w:hAnsi="Times New Roman" w:cs="Times New Roman"/>
                <w:bCs/>
                <w:sz w:val="20"/>
                <w:szCs w:val="20"/>
              </w:rPr>
              <w:t>8/34 (23.53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2F2F2" w:themeFill="background1" w:themeFillShade="F2"/>
          </w:tcPr>
          <w:p w:rsidR="00F979CC" w:rsidRPr="006F1B38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F1B38">
              <w:rPr>
                <w:rFonts w:ascii="Times New Roman" w:hAnsi="Times New Roman" w:cs="Times New Roman"/>
                <w:bCs/>
                <w:sz w:val="20"/>
                <w:szCs w:val="20"/>
              </w:rPr>
              <w:t>67/234 (28.63)</w:t>
            </w:r>
          </w:p>
        </w:tc>
      </w:tr>
      <w:tr w:rsidR="00F979CC" w:rsidRPr="00336446" w:rsidTr="00F979CC">
        <w:trPr>
          <w:trHeight w:hRule="exact" w:val="432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979CC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/34 (82.3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9/233 (81.12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979CC" w:rsidRPr="005E0DEE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979CC" w:rsidRPr="006F1B38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F1B38">
              <w:rPr>
                <w:rFonts w:ascii="Times New Roman" w:hAnsi="Times New Roman" w:cs="Times New Roman"/>
                <w:bCs/>
                <w:sz w:val="20"/>
                <w:szCs w:val="20"/>
              </w:rPr>
              <w:t>24/34 (70.5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979CC" w:rsidRPr="006F1B38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F1B38">
              <w:rPr>
                <w:rFonts w:ascii="Times New Roman" w:hAnsi="Times New Roman" w:cs="Times New Roman"/>
                <w:bCs/>
                <w:sz w:val="20"/>
                <w:szCs w:val="20"/>
              </w:rPr>
              <w:t>157/234(67.09)</w:t>
            </w:r>
          </w:p>
        </w:tc>
      </w:tr>
      <w:tr w:rsidR="00F979CC" w:rsidRPr="00336446" w:rsidTr="00F979CC">
        <w:trPr>
          <w:trHeight w:hRule="exact" w:val="432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</w:tcPr>
          <w:p w:rsidR="00F979CC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</w:tcPr>
          <w:p w:rsidR="00F979CC" w:rsidRPr="0039550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/233 (1.29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</w:tcPr>
          <w:p w:rsidR="00F979CC" w:rsidRPr="005E0DEE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</w:tcPr>
          <w:p w:rsidR="00F979CC" w:rsidRPr="006F1B38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F1B38">
              <w:rPr>
                <w:rFonts w:ascii="Times New Roman" w:hAnsi="Times New Roman" w:cs="Times New Roman"/>
                <w:bCs/>
                <w:sz w:val="20"/>
                <w:szCs w:val="20"/>
              </w:rPr>
              <w:t>2/34 (5.88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</w:tcPr>
          <w:p w:rsidR="00F979CC" w:rsidRPr="006F1B38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F1B38">
              <w:rPr>
                <w:rFonts w:ascii="Times New Roman" w:hAnsi="Times New Roman" w:cs="Times New Roman"/>
                <w:bCs/>
                <w:sz w:val="20"/>
                <w:szCs w:val="20"/>
              </w:rPr>
              <w:t>10/234 (4.27)</w:t>
            </w:r>
          </w:p>
        </w:tc>
      </w:tr>
      <w:tr w:rsidR="00F979CC" w:rsidRPr="00336446" w:rsidTr="00F979CC">
        <w:trPr>
          <w:trHeight w:hRule="exact" w:val="432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L13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800925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2F2F2" w:themeFill="background1" w:themeFillShade="F2"/>
          </w:tcPr>
          <w:p w:rsidR="00F979CC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/34 (35.29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/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28.76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2F2F2" w:themeFill="background1" w:themeFillShade="F2"/>
          </w:tcPr>
          <w:p w:rsidR="00F979CC" w:rsidRPr="005E0DEE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0DEE">
              <w:rPr>
                <w:rFonts w:ascii="Times New Roman" w:hAnsi="Times New Roman" w:cs="Times New Roman"/>
                <w:i/>
                <w:sz w:val="20"/>
                <w:szCs w:val="20"/>
              </w:rPr>
              <w:t>IL13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881457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2F2F2" w:themeFill="background1" w:themeFillShade="F2"/>
          </w:tcPr>
          <w:p w:rsidR="00F979CC" w:rsidRPr="00974473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4473">
              <w:rPr>
                <w:rFonts w:ascii="Times New Roman" w:hAnsi="Times New Roman" w:cs="Times New Roman"/>
                <w:bCs/>
                <w:sz w:val="20"/>
                <w:szCs w:val="20"/>
              </w:rPr>
              <w:t>12/33 (36.36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2F2F2" w:themeFill="background1" w:themeFillShade="F2"/>
          </w:tcPr>
          <w:p w:rsidR="00F979CC" w:rsidRPr="00974473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4473">
              <w:rPr>
                <w:rFonts w:ascii="Times New Roman" w:hAnsi="Times New Roman" w:cs="Times New Roman"/>
                <w:bCs/>
                <w:sz w:val="20"/>
                <w:szCs w:val="20"/>
              </w:rPr>
              <w:t>66/232 (28.45)</w:t>
            </w:r>
          </w:p>
        </w:tc>
      </w:tr>
      <w:tr w:rsidR="00F979CC" w:rsidRPr="00336446" w:rsidTr="00F979CC">
        <w:trPr>
          <w:trHeight w:hRule="exact" w:val="432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979CC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/34 (64.7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8/233 (67.81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979CC" w:rsidRPr="005E0DEE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979CC" w:rsidRPr="00974473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4473">
              <w:rPr>
                <w:rFonts w:ascii="Times New Roman" w:hAnsi="Times New Roman" w:cs="Times New Roman"/>
                <w:bCs/>
                <w:sz w:val="20"/>
                <w:szCs w:val="20"/>
              </w:rPr>
              <w:t>21/33 (63.6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979CC" w:rsidRPr="00974473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4473">
              <w:rPr>
                <w:rFonts w:ascii="Times New Roman" w:hAnsi="Times New Roman" w:cs="Times New Roman"/>
                <w:bCs/>
                <w:sz w:val="20"/>
                <w:szCs w:val="20"/>
              </w:rPr>
              <w:t>159/232 (68.53)</w:t>
            </w:r>
          </w:p>
        </w:tc>
      </w:tr>
      <w:tr w:rsidR="00F979CC" w:rsidRPr="00336446" w:rsidTr="00F979CC">
        <w:trPr>
          <w:trHeight w:hRule="exact" w:val="432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</w:tcPr>
          <w:p w:rsidR="00F979CC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</w:tcPr>
          <w:p w:rsidR="00F979CC" w:rsidRPr="0039550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/233 (3.43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</w:tcPr>
          <w:p w:rsidR="00F979CC" w:rsidRPr="005E0DEE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</w:tcPr>
          <w:p w:rsidR="00F979CC" w:rsidRPr="00974473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4473"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</w:tcPr>
          <w:p w:rsidR="00F979CC" w:rsidRPr="00974473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4473">
              <w:rPr>
                <w:rFonts w:ascii="Times New Roman" w:hAnsi="Times New Roman" w:cs="Times New Roman"/>
                <w:bCs/>
                <w:sz w:val="20"/>
                <w:szCs w:val="20"/>
              </w:rPr>
              <w:t>7/232 (3.02)</w:t>
            </w:r>
          </w:p>
        </w:tc>
      </w:tr>
      <w:tr w:rsidR="00F979CC" w:rsidRPr="00336446" w:rsidTr="00F979CC">
        <w:trPr>
          <w:trHeight w:hRule="exact" w:val="432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L13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2069743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2F2F2" w:themeFill="background1" w:themeFillShade="F2"/>
          </w:tcPr>
          <w:p w:rsidR="00F979CC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/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(0.42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2F2F2" w:themeFill="background1" w:themeFillShade="F2"/>
          </w:tcPr>
          <w:p w:rsidR="00F979CC" w:rsidRPr="005E0DEE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E0DEE">
              <w:rPr>
                <w:rFonts w:ascii="Times New Roman" w:hAnsi="Times New Roman" w:cs="Times New Roman"/>
                <w:i/>
                <w:sz w:val="20"/>
                <w:szCs w:val="20"/>
              </w:rPr>
              <w:t>IL13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2243204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2F2F2" w:themeFill="background1" w:themeFillShade="F2"/>
          </w:tcPr>
          <w:p w:rsidR="00F979CC" w:rsidRPr="00F700F6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00F6">
              <w:rPr>
                <w:rFonts w:ascii="Times New Roman" w:hAnsi="Times New Roman" w:cs="Times New Roman"/>
                <w:bCs/>
                <w:sz w:val="20"/>
                <w:szCs w:val="20"/>
              </w:rPr>
              <w:t>5/33 (15.15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2F2F2" w:themeFill="background1" w:themeFillShade="F2"/>
          </w:tcPr>
          <w:p w:rsidR="00F979CC" w:rsidRPr="00F700F6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00F6">
              <w:rPr>
                <w:rFonts w:ascii="Times New Roman" w:hAnsi="Times New Roman" w:cs="Times New Roman"/>
                <w:bCs/>
                <w:sz w:val="20"/>
                <w:szCs w:val="20"/>
              </w:rPr>
              <w:t>37/235 (15.74)</w:t>
            </w:r>
          </w:p>
        </w:tc>
      </w:tr>
      <w:tr w:rsidR="00F979CC" w:rsidRPr="00336446" w:rsidTr="00F979CC">
        <w:trPr>
          <w:trHeight w:hRule="exact" w:val="432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979CC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979CC" w:rsidRPr="005E0DEE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979CC" w:rsidRPr="00F700F6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00F6">
              <w:rPr>
                <w:rFonts w:ascii="Times New Roman" w:hAnsi="Times New Roman" w:cs="Times New Roman"/>
                <w:bCs/>
                <w:sz w:val="20"/>
                <w:szCs w:val="20"/>
              </w:rPr>
              <w:t>28/33 (84.8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979CC" w:rsidRPr="00F700F6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00F6">
              <w:rPr>
                <w:rFonts w:ascii="Times New Roman" w:hAnsi="Times New Roman" w:cs="Times New Roman"/>
                <w:bCs/>
                <w:sz w:val="20"/>
                <w:szCs w:val="20"/>
              </w:rPr>
              <w:t>198/235(84.26)</w:t>
            </w:r>
          </w:p>
        </w:tc>
      </w:tr>
      <w:tr w:rsidR="00F979CC" w:rsidRPr="00336446" w:rsidTr="00F979CC">
        <w:trPr>
          <w:trHeight w:hRule="exact" w:val="432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</w:tcPr>
          <w:p w:rsidR="00F979CC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/33 (100.0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</w:tcPr>
          <w:p w:rsidR="00F979CC" w:rsidRPr="0039550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5/236 (99.58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</w:tcPr>
          <w:p w:rsidR="00F979CC" w:rsidRPr="005E0DEE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</w:tcPr>
          <w:p w:rsidR="00F979CC" w:rsidRPr="00F700F6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00F6"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</w:tcPr>
          <w:p w:rsidR="00F979CC" w:rsidRPr="00F700F6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700F6"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</w:tr>
      <w:tr w:rsidR="00F979CC" w:rsidRPr="00336446" w:rsidTr="00F979CC">
        <w:trPr>
          <w:trHeight w:hRule="exact" w:val="432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ATA3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369421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/34 (47.06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/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30.21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ATA3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406103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/33 (24.24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/233 (33.48)</w:t>
            </w:r>
          </w:p>
        </w:tc>
      </w:tr>
      <w:tr w:rsidR="00F979CC" w:rsidRPr="00336446" w:rsidTr="00F979CC">
        <w:trPr>
          <w:trHeight w:hRule="exact" w:val="432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/235 (2.13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/33 (72.7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/233 (60.94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979CC" w:rsidRPr="00336446" w:rsidTr="00F979CC">
        <w:trPr>
          <w:trHeight w:hRule="exact" w:val="432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/34 (52.94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39550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9/235 (67.66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33 (3.03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39550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/233 (5.58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979CC" w:rsidRPr="00336446" w:rsidTr="00F979CC">
        <w:trPr>
          <w:trHeight w:hRule="exact" w:val="432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</w:tcBorders>
          </w:tcPr>
          <w:p w:rsidR="00F979CC" w:rsidRPr="005E0DEE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ATA3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422628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8B6F02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B6F02">
              <w:rPr>
                <w:rFonts w:ascii="Times New Roman" w:hAnsi="Times New Roman" w:cs="Times New Roman"/>
                <w:bCs/>
                <w:sz w:val="20"/>
                <w:szCs w:val="20"/>
              </w:rPr>
              <w:t>14/33 (42.42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8B6F02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B6F02">
              <w:rPr>
                <w:rFonts w:ascii="Times New Roman" w:hAnsi="Times New Roman" w:cs="Times New Roman"/>
                <w:bCs/>
                <w:sz w:val="20"/>
                <w:szCs w:val="20"/>
              </w:rPr>
              <w:t>93/233 (39.91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ATA3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434645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/33 (30.3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/229 (29.26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979CC" w:rsidRPr="00336446" w:rsidTr="00F979CC">
        <w:trPr>
          <w:trHeight w:hRule="exact" w:val="432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F979CC" w:rsidRPr="005E0DEE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8B6F02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B6F02">
              <w:rPr>
                <w:rFonts w:ascii="Times New Roman" w:hAnsi="Times New Roman" w:cs="Times New Roman"/>
                <w:bCs/>
                <w:sz w:val="20"/>
                <w:szCs w:val="20"/>
              </w:rPr>
              <w:t>2/33 (6.0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8B6F02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B6F02">
              <w:rPr>
                <w:rFonts w:ascii="Times New Roman" w:hAnsi="Times New Roman" w:cs="Times New Roman"/>
                <w:bCs/>
                <w:sz w:val="20"/>
                <w:szCs w:val="20"/>
              </w:rPr>
              <w:t>12/233 (5.1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/33 (69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8/229 (69.00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979CC" w:rsidRPr="00336446" w:rsidTr="00F979CC">
        <w:trPr>
          <w:trHeight w:hRule="exact" w:val="432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</w:tcPr>
          <w:p w:rsidR="00F979CC" w:rsidRPr="005E0DEE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BB3E4F" w:rsidRDefault="00F979CC" w:rsidP="00F979C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8B6F02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B6F02">
              <w:rPr>
                <w:rFonts w:ascii="Times New Roman" w:hAnsi="Times New Roman" w:cs="Times New Roman"/>
                <w:bCs/>
                <w:sz w:val="20"/>
                <w:szCs w:val="20"/>
              </w:rPr>
              <w:t>17/33 (51.52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8B6F02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B6F02">
              <w:rPr>
                <w:rFonts w:ascii="Times New Roman" w:hAnsi="Times New Roman" w:cs="Times New Roman"/>
                <w:bCs/>
                <w:sz w:val="20"/>
                <w:szCs w:val="20"/>
              </w:rPr>
              <w:t>128/233 (54.94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39550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/229 (1.75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979CC" w:rsidRPr="00336446" w:rsidTr="00F979CC">
        <w:trPr>
          <w:trHeight w:hRule="exact" w:val="432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</w:tcBorders>
          </w:tcPr>
          <w:p w:rsidR="00F979CC" w:rsidRPr="005E0DEE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ATA3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477461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A70A76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0A76">
              <w:rPr>
                <w:rFonts w:ascii="Times New Roman" w:hAnsi="Times New Roman" w:cs="Times New Roman"/>
                <w:sz w:val="20"/>
                <w:szCs w:val="20"/>
              </w:rPr>
              <w:t>6/3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18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A70A76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/233 (27.04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ATA3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568727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/31 (58.06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/213 (44.60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979CC" w:rsidRPr="00336446" w:rsidTr="00F80B25">
        <w:trPr>
          <w:trHeight w:hRule="exact" w:val="432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F979CC" w:rsidRPr="005E0DEE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A70A76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A70A76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/233 (2.1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/31 (38.7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/213 (43.19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80B25" w:rsidRPr="00336446" w:rsidTr="00E32F2E">
        <w:trPr>
          <w:trHeight w:hRule="exact" w:val="270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F80B25" w:rsidRPr="005E0DEE" w:rsidRDefault="00F80B25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ble A1.</w:t>
            </w:r>
          </w:p>
        </w:tc>
        <w:tc>
          <w:tcPr>
            <w:tcW w:w="0" w:type="auto"/>
            <w:gridSpan w:val="8"/>
            <w:tcBorders>
              <w:top w:val="nil"/>
              <w:bottom w:val="nil"/>
            </w:tcBorders>
          </w:tcPr>
          <w:p w:rsidR="00F80B25" w:rsidRDefault="00F80B25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otype frequencies of the 42 SNPs at ages 10 and 18 years (continued)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80B25" w:rsidRDefault="00F80B25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2F2E" w:rsidRPr="00336446" w:rsidTr="00E32F2E">
        <w:trPr>
          <w:trHeight w:hRule="exact" w:val="27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</w:tcPr>
          <w:p w:rsidR="00E32F2E" w:rsidRPr="00336446" w:rsidRDefault="00E32F2E" w:rsidP="0099082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446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E32F2E" w:rsidRPr="00336446" w:rsidRDefault="00E32F2E" w:rsidP="009908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446">
              <w:rPr>
                <w:rFonts w:ascii="Times New Roman" w:hAnsi="Times New Roman" w:cs="Times New Roman"/>
                <w:b/>
                <w:sz w:val="20"/>
                <w:szCs w:val="20"/>
              </w:rPr>
              <w:t>SNP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E32F2E" w:rsidRPr="00336446" w:rsidRDefault="00E32F2E" w:rsidP="0099082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446">
              <w:rPr>
                <w:rFonts w:ascii="Times New Roman" w:hAnsi="Times New Roman" w:cs="Times New Roman"/>
                <w:b/>
                <w:sz w:val="20"/>
                <w:szCs w:val="20"/>
              </w:rPr>
              <w:t>Genotype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E32F2E" w:rsidRPr="00336446" w:rsidRDefault="00E32F2E" w:rsidP="009908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446">
              <w:rPr>
                <w:rFonts w:ascii="Times New Roman" w:hAnsi="Times New Roman" w:cs="Times New Roman"/>
                <w:b/>
                <w:sz w:val="20"/>
                <w:szCs w:val="20"/>
              </w:rPr>
              <w:t>n/N(%)[age10]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E32F2E" w:rsidRPr="00336446" w:rsidRDefault="00E32F2E" w:rsidP="009908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4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/N(%)[age18]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E32F2E" w:rsidRPr="00336446" w:rsidRDefault="00E32F2E" w:rsidP="0099082C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33644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ene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E32F2E" w:rsidRPr="00336446" w:rsidRDefault="00E32F2E" w:rsidP="009908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446">
              <w:rPr>
                <w:rFonts w:ascii="Times New Roman" w:hAnsi="Times New Roman" w:cs="Times New Roman"/>
                <w:b/>
                <w:sz w:val="20"/>
                <w:szCs w:val="20"/>
              </w:rPr>
              <w:t>SNP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E32F2E" w:rsidRPr="00336446" w:rsidRDefault="00E32F2E" w:rsidP="0099082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446">
              <w:rPr>
                <w:rFonts w:ascii="Times New Roman" w:hAnsi="Times New Roman" w:cs="Times New Roman"/>
                <w:b/>
                <w:sz w:val="20"/>
                <w:szCs w:val="20"/>
              </w:rPr>
              <w:t>Genotype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E32F2E" w:rsidRPr="00336446" w:rsidRDefault="00E32F2E" w:rsidP="009908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446">
              <w:rPr>
                <w:rFonts w:ascii="Times New Roman" w:hAnsi="Times New Roman" w:cs="Times New Roman"/>
                <w:b/>
                <w:sz w:val="20"/>
                <w:szCs w:val="20"/>
              </w:rPr>
              <w:t>n/N(%)[age10]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E32F2E" w:rsidRPr="00336446" w:rsidRDefault="00E32F2E" w:rsidP="009908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4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/N(%)[age18]</w:t>
            </w:r>
          </w:p>
        </w:tc>
      </w:tr>
      <w:tr w:rsidR="00F979CC" w:rsidRPr="00336446" w:rsidTr="00F80B25">
        <w:trPr>
          <w:trHeight w:hRule="exact" w:val="432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</w:tcPr>
          <w:p w:rsidR="00F979CC" w:rsidRPr="005E0DEE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BB3E4F" w:rsidRDefault="00F979CC" w:rsidP="00F979C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A70A76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/33 (81.82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A70A76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5/233 (70.82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31 (3.23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39550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/213 (12.21)</w:t>
            </w:r>
          </w:p>
        </w:tc>
      </w:tr>
      <w:tr w:rsidR="00F979CC" w:rsidRPr="00336446" w:rsidTr="00F979CC">
        <w:trPr>
          <w:trHeight w:hRule="exact" w:val="432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</w:tcBorders>
          </w:tcPr>
          <w:p w:rsidR="00F979CC" w:rsidRPr="005E0DEE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ATA3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574495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A70A76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/33 (57.78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A70A76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/233 (52.79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ATA3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058240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/33 (33.33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/232 (31.47)</w:t>
            </w:r>
          </w:p>
        </w:tc>
      </w:tr>
      <w:tr w:rsidR="00F979CC" w:rsidRPr="00336446" w:rsidTr="00F979CC">
        <w:trPr>
          <w:trHeight w:hRule="exact" w:val="432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F979CC" w:rsidRPr="005E0DEE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A70A76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/33 (24.2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A70A76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/233 (27.0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/232 (3.45)</w:t>
            </w:r>
          </w:p>
        </w:tc>
      </w:tr>
      <w:tr w:rsidR="00F979CC" w:rsidRPr="00336446" w:rsidTr="00F979CC">
        <w:trPr>
          <w:trHeight w:hRule="exact" w:val="432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</w:tcPr>
          <w:p w:rsidR="00F979CC" w:rsidRPr="005E0DEE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BB3E4F" w:rsidRDefault="00F979CC" w:rsidP="00F979C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A70A76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/33 (18.18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A70A76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/233 (20.17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/33 (66.67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39550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1/232 (65.09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979CC" w:rsidRPr="00336446" w:rsidTr="00F979CC">
        <w:trPr>
          <w:trHeight w:hRule="exact" w:val="432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</w:tcBorders>
          </w:tcPr>
          <w:p w:rsidR="00F979CC" w:rsidRPr="005E0DEE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ATA3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0905277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C97B24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97B24">
              <w:rPr>
                <w:rFonts w:ascii="Times New Roman" w:hAnsi="Times New Roman" w:cs="Times New Roman"/>
                <w:bCs/>
                <w:sz w:val="20"/>
                <w:szCs w:val="20"/>
              </w:rPr>
              <w:t>17/32 (53.12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C97B24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97B24">
              <w:rPr>
                <w:rFonts w:ascii="Times New Roman" w:hAnsi="Times New Roman" w:cs="Times New Roman"/>
                <w:bCs/>
                <w:sz w:val="20"/>
                <w:szCs w:val="20"/>
              </w:rPr>
              <w:t>107/225 (47.56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ATA3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2412241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/34 (50.00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/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39.66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979CC" w:rsidRPr="00336446" w:rsidTr="00F979CC">
        <w:trPr>
          <w:trHeight w:hRule="exact" w:val="432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F979CC" w:rsidRPr="005E0DEE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C97B24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97B24">
              <w:rPr>
                <w:rFonts w:ascii="Times New Roman" w:hAnsi="Times New Roman" w:cs="Times New Roman"/>
                <w:bCs/>
                <w:sz w:val="20"/>
                <w:szCs w:val="20"/>
              </w:rPr>
              <w:t>8/32 (25.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C97B24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97B24">
              <w:rPr>
                <w:rFonts w:ascii="Times New Roman" w:hAnsi="Times New Roman" w:cs="Times New Roman"/>
                <w:bCs/>
                <w:sz w:val="20"/>
                <w:szCs w:val="20"/>
              </w:rPr>
              <w:t>57/225 (25.3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/34 (44.1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/232 (52.16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979CC" w:rsidRPr="00336446" w:rsidTr="00F979CC">
        <w:trPr>
          <w:trHeight w:hRule="exact" w:val="432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</w:tcPr>
          <w:p w:rsidR="00F979CC" w:rsidRPr="005E0DEE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BB3E4F" w:rsidRDefault="00F979CC" w:rsidP="00F979C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C97B24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97B24">
              <w:rPr>
                <w:rFonts w:ascii="Times New Roman" w:hAnsi="Times New Roman" w:cs="Times New Roman"/>
                <w:bCs/>
                <w:sz w:val="20"/>
                <w:szCs w:val="20"/>
              </w:rPr>
              <w:t>7/32 (21.88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C97B24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97B24">
              <w:rPr>
                <w:rFonts w:ascii="Times New Roman" w:hAnsi="Times New Roman" w:cs="Times New Roman"/>
                <w:bCs/>
                <w:sz w:val="20"/>
                <w:szCs w:val="20"/>
              </w:rPr>
              <w:t>61/225 (27.11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34 (5.88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39550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/232 (8.19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979CC" w:rsidRPr="00336446" w:rsidTr="00F979CC">
        <w:trPr>
          <w:trHeight w:hRule="exact" w:val="432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</w:tcBorders>
          </w:tcPr>
          <w:p w:rsidR="00F979CC" w:rsidRPr="005E0DEE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ATA3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269486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110493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10493">
              <w:rPr>
                <w:rFonts w:ascii="Times New Roman" w:hAnsi="Times New Roman" w:cs="Times New Roman"/>
                <w:bCs/>
                <w:sz w:val="20"/>
                <w:szCs w:val="20"/>
              </w:rPr>
              <w:t>18/34 (52.94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110493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10493">
              <w:rPr>
                <w:rFonts w:ascii="Times New Roman" w:hAnsi="Times New Roman" w:cs="Times New Roman"/>
                <w:bCs/>
                <w:sz w:val="20"/>
                <w:szCs w:val="20"/>
              </w:rPr>
              <w:t>87/230 (37.83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ATA3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2229359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/34 (8.82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/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(12.82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979CC" w:rsidRPr="00336446" w:rsidTr="00F979CC">
        <w:trPr>
          <w:trHeight w:hRule="exact" w:val="432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F979CC" w:rsidRPr="005E0DEE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110493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10493">
              <w:rPr>
                <w:rFonts w:ascii="Times New Roman" w:hAnsi="Times New Roman" w:cs="Times New Roman"/>
                <w:bCs/>
                <w:sz w:val="20"/>
                <w:szCs w:val="20"/>
              </w:rPr>
              <w:t>13/34 (38.2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110493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10493">
              <w:rPr>
                <w:rFonts w:ascii="Times New Roman" w:hAnsi="Times New Roman" w:cs="Times New Roman"/>
                <w:bCs/>
                <w:sz w:val="20"/>
                <w:szCs w:val="20"/>
              </w:rPr>
              <w:t>130/230 (56.5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/34 (91.1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/234 (86.32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979CC" w:rsidRPr="00336446" w:rsidTr="00F979CC">
        <w:trPr>
          <w:trHeight w:hRule="exact" w:val="432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</w:tcPr>
          <w:p w:rsidR="00F979CC" w:rsidRPr="005E0DEE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BB3E4F" w:rsidRDefault="00F979CC" w:rsidP="00F979C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110493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10493">
              <w:rPr>
                <w:rFonts w:ascii="Times New Roman" w:hAnsi="Times New Roman" w:cs="Times New Roman"/>
                <w:bCs/>
                <w:sz w:val="20"/>
                <w:szCs w:val="20"/>
              </w:rPr>
              <w:t>3/34 (8.82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110493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10493">
              <w:rPr>
                <w:rFonts w:ascii="Times New Roman" w:hAnsi="Times New Roman" w:cs="Times New Roman"/>
                <w:bCs/>
                <w:sz w:val="20"/>
                <w:szCs w:val="20"/>
              </w:rPr>
              <w:t>13/230 (5.65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39550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234 (0.85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979CC" w:rsidRPr="00336446" w:rsidTr="00F979CC">
        <w:trPr>
          <w:trHeight w:hRule="exact" w:val="432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</w:tcBorders>
          </w:tcPr>
          <w:p w:rsidR="00F979CC" w:rsidRPr="005E0DEE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ATA3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2229360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29359B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9359B"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29359B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9359B">
              <w:rPr>
                <w:rFonts w:ascii="Times New Roman" w:hAnsi="Times New Roman" w:cs="Times New Roman"/>
                <w:bCs/>
                <w:sz w:val="20"/>
                <w:szCs w:val="20"/>
              </w:rPr>
              <w:t>3/236 (1.27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5E0DEE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ATA3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3802600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393EC4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3EC4">
              <w:rPr>
                <w:rFonts w:ascii="Times New Roman" w:hAnsi="Times New Roman" w:cs="Times New Roman"/>
                <w:bCs/>
                <w:sz w:val="20"/>
                <w:szCs w:val="20"/>
              </w:rPr>
              <w:t>8/34 (23.53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393EC4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3EC4">
              <w:rPr>
                <w:rFonts w:ascii="Times New Roman" w:hAnsi="Times New Roman" w:cs="Times New Roman"/>
                <w:bCs/>
                <w:sz w:val="20"/>
                <w:szCs w:val="20"/>
              </w:rPr>
              <w:t>73/231 (31.6)</w:t>
            </w:r>
          </w:p>
        </w:tc>
      </w:tr>
      <w:tr w:rsidR="00F979CC" w:rsidRPr="00336446" w:rsidTr="00F979CC">
        <w:trPr>
          <w:trHeight w:hRule="exact" w:val="432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F979CC" w:rsidRPr="005E0DEE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29359B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9359B">
              <w:rPr>
                <w:rFonts w:ascii="Times New Roman" w:hAnsi="Times New Roman" w:cs="Times New Roman"/>
                <w:bCs/>
                <w:sz w:val="20"/>
                <w:szCs w:val="20"/>
              </w:rPr>
              <w:t>34/34 (10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29359B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9359B">
              <w:rPr>
                <w:rFonts w:ascii="Times New Roman" w:hAnsi="Times New Roman" w:cs="Times New Roman"/>
                <w:bCs/>
                <w:sz w:val="20"/>
                <w:szCs w:val="20"/>
              </w:rPr>
              <w:t>233/236 (98.7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5E0DEE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393EC4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3EC4">
              <w:rPr>
                <w:rFonts w:ascii="Times New Roman" w:hAnsi="Times New Roman" w:cs="Times New Roman"/>
                <w:bCs/>
                <w:sz w:val="20"/>
                <w:szCs w:val="20"/>
              </w:rPr>
              <w:t>26/34 (76.4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393EC4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3EC4">
              <w:rPr>
                <w:rFonts w:ascii="Times New Roman" w:hAnsi="Times New Roman" w:cs="Times New Roman"/>
                <w:bCs/>
                <w:sz w:val="20"/>
                <w:szCs w:val="20"/>
              </w:rPr>
              <w:t>149/231 (64.5)</w:t>
            </w:r>
          </w:p>
        </w:tc>
      </w:tr>
      <w:tr w:rsidR="00F979CC" w:rsidRPr="00336446" w:rsidTr="00F979CC">
        <w:trPr>
          <w:trHeight w:hRule="exact" w:val="432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</w:tcPr>
          <w:p w:rsidR="00F979CC" w:rsidRPr="005E0DEE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BB3E4F" w:rsidRDefault="00F979CC" w:rsidP="00F979C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29359B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9359B"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29359B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5E0DEE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BB3E4F" w:rsidRDefault="00F979CC" w:rsidP="00F979C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393EC4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3EC4"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393EC4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3EC4">
              <w:rPr>
                <w:rFonts w:ascii="Times New Roman" w:hAnsi="Times New Roman" w:cs="Times New Roman"/>
                <w:bCs/>
                <w:sz w:val="20"/>
                <w:szCs w:val="20"/>
              </w:rPr>
              <w:t>9/231 (3.9)</w:t>
            </w:r>
          </w:p>
        </w:tc>
      </w:tr>
      <w:tr w:rsidR="00F979CC" w:rsidRPr="00336446" w:rsidTr="00F979CC">
        <w:trPr>
          <w:trHeight w:hRule="exact" w:val="432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ATA3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3802604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/32 (50.00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/229 (44.98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5E0DEE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ATA3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3824662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247C62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7C62">
              <w:rPr>
                <w:rFonts w:ascii="Times New Roman" w:hAnsi="Times New Roman" w:cs="Times New Roman"/>
                <w:bCs/>
                <w:sz w:val="20"/>
                <w:szCs w:val="20"/>
              </w:rPr>
              <w:t>8/34 (23.53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247C62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7C62">
              <w:rPr>
                <w:rFonts w:ascii="Times New Roman" w:hAnsi="Times New Roman" w:cs="Times New Roman"/>
                <w:bCs/>
                <w:sz w:val="20"/>
                <w:szCs w:val="20"/>
              </w:rPr>
              <w:t>69/233 (29.61)</w:t>
            </w:r>
          </w:p>
        </w:tc>
      </w:tr>
      <w:tr w:rsidR="00F979CC" w:rsidRPr="00336446" w:rsidTr="00F979CC">
        <w:trPr>
          <w:trHeight w:hRule="exact" w:val="432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/32 (9.3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/229 (16.59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5E0DEE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247C62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7C62">
              <w:rPr>
                <w:rFonts w:ascii="Times New Roman" w:hAnsi="Times New Roman" w:cs="Times New Roman"/>
                <w:bCs/>
                <w:sz w:val="20"/>
                <w:szCs w:val="20"/>
              </w:rPr>
              <w:t>26/34 (76.4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247C62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7C62">
              <w:rPr>
                <w:rFonts w:ascii="Times New Roman" w:hAnsi="Times New Roman" w:cs="Times New Roman"/>
                <w:bCs/>
                <w:sz w:val="20"/>
                <w:szCs w:val="20"/>
              </w:rPr>
              <w:t>156/233 (66.95)</w:t>
            </w:r>
          </w:p>
        </w:tc>
      </w:tr>
      <w:tr w:rsidR="00F979CC" w:rsidRPr="00336446" w:rsidTr="00F979CC">
        <w:trPr>
          <w:trHeight w:hRule="exact" w:val="432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/32 (40.62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39550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/229 (38.43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5E0DEE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BB3E4F" w:rsidRDefault="00F979CC" w:rsidP="00F979C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247C62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7C62"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247C62" w:rsidRDefault="00F979CC" w:rsidP="00F979CC">
            <w:pPr>
              <w:tabs>
                <w:tab w:val="left" w:pos="72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47C62">
              <w:rPr>
                <w:rFonts w:ascii="Times New Roman" w:hAnsi="Times New Roman" w:cs="Times New Roman"/>
                <w:bCs/>
                <w:sz w:val="20"/>
                <w:szCs w:val="20"/>
              </w:rPr>
              <w:t>8/233 (3.43)</w:t>
            </w:r>
          </w:p>
        </w:tc>
      </w:tr>
      <w:tr w:rsidR="00F979CC" w:rsidRPr="00336446" w:rsidTr="00F979CC">
        <w:trPr>
          <w:trHeight w:hRule="exact" w:val="432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ATA3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0752126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/32 (62.50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/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44.16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2F2F2" w:themeFill="background1" w:themeFillShade="F2"/>
          </w:tcPr>
          <w:p w:rsidR="00F979CC" w:rsidRPr="005E0DEE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TAT6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059513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2F2F2" w:themeFill="background1" w:themeFillShade="F2"/>
          </w:tcPr>
          <w:p w:rsidR="00F979CC" w:rsidRPr="00A70A76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/33 (15.15)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2F2F2" w:themeFill="background1" w:themeFillShade="F2"/>
          </w:tcPr>
          <w:p w:rsidR="00F979CC" w:rsidRPr="00A70A76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/233 (19.31)</w:t>
            </w:r>
          </w:p>
        </w:tc>
      </w:tr>
      <w:tr w:rsidR="00F979CC" w:rsidRPr="00336446" w:rsidTr="00F979CC">
        <w:trPr>
          <w:trHeight w:hRule="exact" w:val="432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/32 (9.3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/231 (21.21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979CC" w:rsidRPr="005E0DEE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979CC" w:rsidRPr="00A70A76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979CC" w:rsidRPr="00A70A76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233 (0.86)</w:t>
            </w:r>
          </w:p>
        </w:tc>
      </w:tr>
      <w:tr w:rsidR="00F979CC" w:rsidRPr="00336446" w:rsidTr="00F979CC">
        <w:trPr>
          <w:trHeight w:hRule="exact" w:val="432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BB3E4F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/32 (28.12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:rsidR="00F979CC" w:rsidRPr="0039550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/231 (34.63</w:t>
            </w:r>
            <w:r w:rsidRPr="00BB3E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</w:tcPr>
          <w:p w:rsidR="00F979CC" w:rsidRPr="005E0DEE" w:rsidRDefault="00F979CC" w:rsidP="00F979CC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</w:tcPr>
          <w:p w:rsidR="00F979CC" w:rsidRPr="00BB3E4F" w:rsidRDefault="00F979CC" w:rsidP="00F979CC">
            <w:pPr>
              <w:tabs>
                <w:tab w:val="left" w:pos="72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</w:tcPr>
          <w:p w:rsidR="00F979CC" w:rsidRPr="00A70A76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/33 (84.85)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shd w:val="clear" w:color="auto" w:fill="F2F2F2" w:themeFill="background1" w:themeFillShade="F2"/>
          </w:tcPr>
          <w:p w:rsidR="00F979CC" w:rsidRPr="00A70A76" w:rsidRDefault="00F979CC" w:rsidP="00F979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6/233 (79.83)</w:t>
            </w:r>
          </w:p>
        </w:tc>
      </w:tr>
    </w:tbl>
    <w:p w:rsidR="00F979CC" w:rsidRDefault="00F979CC" w:rsidP="00C27E83"/>
    <w:sectPr w:rsidR="00F979CC" w:rsidSect="00F80B25">
      <w:pgSz w:w="15840" w:h="12240" w:orient="landscape"/>
      <w:pgMar w:top="1080" w:right="1440" w:bottom="5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F979CC"/>
    <w:rsid w:val="002D12EB"/>
    <w:rsid w:val="002E132E"/>
    <w:rsid w:val="00A2753D"/>
    <w:rsid w:val="00C27E83"/>
    <w:rsid w:val="00CA1B20"/>
    <w:rsid w:val="00CF0E1D"/>
    <w:rsid w:val="00E32F2E"/>
    <w:rsid w:val="00F80B25"/>
    <w:rsid w:val="00F97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9CC"/>
    <w:pPr>
      <w:spacing w:after="0" w:line="240" w:lineRule="auto"/>
    </w:pPr>
    <w:rPr>
      <w:rFonts w:ascii="Cambria" w:eastAsia="MS ??" w:hAnsi="Cambria" w:cs="Arial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979C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979CC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754</Words>
  <Characters>4302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nold School of Public Health</Company>
  <LinksUpToDate>false</LinksUpToDate>
  <CharactersWithSpaces>5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zhang</dc:creator>
  <cp:lastModifiedBy>Hongmei Zhang (hzhang6)</cp:lastModifiedBy>
  <cp:revision>3</cp:revision>
  <dcterms:created xsi:type="dcterms:W3CDTF">2014-03-11T02:33:00Z</dcterms:created>
  <dcterms:modified xsi:type="dcterms:W3CDTF">2014-03-21T13:12:00Z</dcterms:modified>
</cp:coreProperties>
</file>